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115" w:rsidRDefault="00252115" w:rsidP="004D5A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:rsidR="004D5A8F" w:rsidRPr="00A8026F" w:rsidRDefault="004D5A8F" w:rsidP="004D5A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2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T-PCR analysis of </w:t>
      </w:r>
      <w:r w:rsidRPr="00A8026F">
        <w:rPr>
          <w:rFonts w:ascii="Times New Roman" w:hAnsi="Times New Roman" w:cs="Times New Roman"/>
          <w:b/>
          <w:i/>
          <w:sz w:val="24"/>
          <w:szCs w:val="24"/>
          <w:lang w:val="en-US"/>
        </w:rPr>
        <w:t>XBP1</w:t>
      </w:r>
      <w:r w:rsidRPr="00A802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RNA splicing</w:t>
      </w:r>
    </w:p>
    <w:p w:rsidR="004D5A8F" w:rsidRPr="00A8026F" w:rsidRDefault="004D5A8F" w:rsidP="004D5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A8026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NA was reverse-transcribed to cDNA and used </w:t>
      </w: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s a template for PCR amplification.  DNA corresponding to </w:t>
      </w:r>
      <w:proofErr w:type="spellStart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unspliced</w:t>
      </w:r>
      <w:proofErr w:type="spellEnd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r spliced forms of </w:t>
      </w:r>
      <w:r w:rsidRPr="00A8026F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XBP1</w:t>
      </w: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RNA was generated with the following primers:  </w:t>
      </w:r>
      <w:r w:rsidRPr="00A8026F">
        <w:rPr>
          <w:rFonts w:ascii="Times New Roman" w:hAnsi="Times New Roman" w:cs="Times New Roman"/>
          <w:sz w:val="24"/>
          <w:szCs w:val="24"/>
          <w:lang w:val="en-US"/>
        </w:rPr>
        <w:t xml:space="preserve">XBP1 F </w:t>
      </w: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</w:t>
      </w:r>
      <w:r w:rsidRPr="00A8026F">
        <w:rPr>
          <w:rFonts w:ascii="Times New Roman" w:hAnsi="Times New Roman" w:cs="Times New Roman"/>
          <w:sz w:val="24"/>
          <w:szCs w:val="24"/>
          <w:lang w:val="en-US"/>
        </w:rPr>
        <w:t xml:space="preserve">XBP1 R. </w:t>
      </w: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CR conditions were: 94°C for 5 min; 94°C for 1 min; 58°C for 30 s; 72°C for 30 s; 72°C for 5 min with 35 cycles of amplification.  PCR products were resolved on a 2.5% agarose/1x TAE gel.  </w:t>
      </w:r>
    </w:p>
    <w:p w:rsidR="004D5A8F" w:rsidRPr="00A8026F" w:rsidRDefault="004D5A8F" w:rsidP="004D5A8F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4D5A8F" w:rsidRPr="00A8026F" w:rsidRDefault="004D5A8F" w:rsidP="004D5A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26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Western blot</w:t>
      </w:r>
    </w:p>
    <w:p w:rsidR="004D5A8F" w:rsidRPr="00A8026F" w:rsidRDefault="004D5A8F" w:rsidP="004D5A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ells were washed with PBS and lysed in RIPA buffer containing protease inhibitors (Complete, Roche Applied Science, Indianapolis, IN, USA) and phosphatase inhibitors (</w:t>
      </w:r>
      <w:proofErr w:type="spellStart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hosSTOP</w:t>
      </w:r>
      <w:proofErr w:type="spellEnd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™, Roche). Protein concentration was measured using the Bradford assay (</w:t>
      </w:r>
      <w:proofErr w:type="spellStart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ioRad</w:t>
      </w:r>
      <w:proofErr w:type="spellEnd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). Protein samples (25 </w:t>
      </w:r>
      <w:proofErr w:type="spellStart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μg</w:t>
      </w:r>
      <w:proofErr w:type="spellEnd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/lane) were subjected to SDS-PAGE and transferred to PVDF membrane (</w:t>
      </w:r>
      <w:proofErr w:type="spellStart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ioRad</w:t>
      </w:r>
      <w:proofErr w:type="spellEnd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). </w:t>
      </w:r>
      <w:ins w:id="0" w:author="Juanjo Paradinas Hernandez" w:date="2020-01-07T16:11:00Z">
        <w:r w:rsidR="007C3E6F">
          <w:rPr>
            <w:rFonts w:ascii="Times New Roman" w:eastAsia="Times New Roman" w:hAnsi="Times New Roman" w:cs="Times New Roman"/>
            <w:sz w:val="24"/>
            <w:szCs w:val="24"/>
            <w:lang w:val="en-US" w:eastAsia="es-ES"/>
          </w:rPr>
          <w:t xml:space="preserve">Anti-FAM46C </w:t>
        </w:r>
      </w:ins>
      <w:ins w:id="1" w:author="Juanjo Paradinas Hernandez" w:date="2020-01-07T16:12:00Z">
        <w:r w:rsidR="007C3E6F">
          <w:rPr>
            <w:rFonts w:ascii="Times New Roman" w:eastAsia="Times New Roman" w:hAnsi="Times New Roman" w:cs="Times New Roman"/>
            <w:sz w:val="24"/>
            <w:szCs w:val="24"/>
            <w:lang w:val="en-US" w:eastAsia="es-ES"/>
          </w:rPr>
          <w:t xml:space="preserve">antibodies were purchased from </w:t>
        </w:r>
      </w:ins>
      <w:proofErr w:type="spellStart"/>
      <w:ins w:id="2" w:author="Juanjo Paradinas Hernandez" w:date="2020-01-07T16:14:00Z">
        <w:r w:rsidR="007C3E6F">
          <w:rPr>
            <w:rFonts w:ascii="Times New Roman" w:eastAsia="Times New Roman" w:hAnsi="Times New Roman" w:cs="Times New Roman"/>
            <w:sz w:val="24"/>
            <w:szCs w:val="24"/>
            <w:lang w:val="en-US" w:eastAsia="es-ES"/>
          </w:rPr>
          <w:t>Proteintech</w:t>
        </w:r>
        <w:proofErr w:type="spellEnd"/>
        <w:r w:rsidR="007C3E6F">
          <w:rPr>
            <w:rFonts w:ascii="Times New Roman" w:eastAsia="Times New Roman" w:hAnsi="Times New Roman" w:cs="Times New Roman"/>
            <w:sz w:val="24"/>
            <w:szCs w:val="24"/>
            <w:lang w:val="en-US" w:eastAsia="es-ES"/>
          </w:rPr>
          <w:t xml:space="preserve"> (</w:t>
        </w:r>
      </w:ins>
      <w:ins w:id="3" w:author="Juanjo Paradinas Hernandez" w:date="2020-01-07T16:15:00Z">
        <w:r w:rsidR="007C3E6F">
          <w:rPr>
            <w:rFonts w:ascii="Times New Roman" w:eastAsia="Times New Roman" w:hAnsi="Times New Roman" w:cs="Times New Roman"/>
            <w:sz w:val="24"/>
            <w:szCs w:val="24"/>
            <w:lang w:val="en-US" w:eastAsia="es-ES"/>
          </w:rPr>
          <w:t xml:space="preserve">Manchester, UK), </w:t>
        </w:r>
      </w:ins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ti-MAGED1, anti-MMP2 and anti-MMP-9 antibodies were obtained from Santa Cruz Biotechnology. Anti-RHOBTB1, anti-PROK2 and anti-TRA2 were from Abcam (Cambridge, UK). Anti-N-cadherin, anti-Twist, anti-Slug, anti-IRF4, anti-ERK, anti-BCL2, </w:t>
      </w:r>
      <w:r w:rsidRPr="007C3E6F">
        <w:rPr>
          <w:rStyle w:val="nfasis"/>
          <w:rFonts w:ascii="Times New Roman" w:hAnsi="Times New Roman" w:cs="Times New Roman"/>
          <w:i w:val="0"/>
          <w:sz w:val="24"/>
          <w:szCs w:val="24"/>
          <w:lang w:val="en-US"/>
          <w:rPrChange w:id="4" w:author="Juanjo Paradinas Hernandez" w:date="2020-01-07T16:15:00Z">
            <w:rPr>
              <w:rStyle w:val="nfasis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anti-Ig Kappa and anti-Ig lambda were purchased from</w:t>
      </w:r>
      <w:r w:rsidRPr="00A8026F">
        <w:rPr>
          <w:rStyle w:val="nfasi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anta Cruz Biotechnology</w:t>
      </w:r>
      <w:r w:rsidRPr="00A8026F">
        <w:rPr>
          <w:rStyle w:val="nfasi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3E6F">
        <w:rPr>
          <w:rStyle w:val="nfasis"/>
          <w:rFonts w:ascii="Times New Roman" w:hAnsi="Times New Roman" w:cs="Times New Roman"/>
          <w:i w:val="0"/>
          <w:sz w:val="24"/>
          <w:szCs w:val="24"/>
          <w:lang w:val="en-US"/>
          <w:rPrChange w:id="5" w:author="Juanjo Paradinas Hernandez" w:date="2020-01-07T16:15:00Z">
            <w:rPr>
              <w:rStyle w:val="nfasis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and anti-p-ERK2 was obtained from Cell Signaling (Beverly, MA, USA). Horseradish peroxidase-linked</w:t>
      </w:r>
      <w:r w:rsidRPr="00A8026F">
        <w:rPr>
          <w:rStyle w:val="nfasi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ti-rabbit (Abcam), anti-mouse (Abcam) or anti-goat antibodies (Santa Cruz Biotechnology) were used as secondary antibodies at 1:10.000 dilution. Anti-β-actin (Sigma-Aldrich,</w:t>
      </w:r>
      <w:r w:rsidRPr="00A8026F">
        <w:rPr>
          <w:rStyle w:val="nfasi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026F">
        <w:rPr>
          <w:rStyle w:val="st"/>
          <w:rFonts w:ascii="Times New Roman" w:hAnsi="Times New Roman" w:cs="Times New Roman"/>
          <w:sz w:val="24"/>
          <w:szCs w:val="24"/>
          <w:lang w:val="en-US"/>
        </w:rPr>
        <w:t>St. Louis, MO, USA)</w:t>
      </w:r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as used as an internal control for protein loading. Immunoblots were incubated for 1 h at RT and developed using enhanced chemiluminescence western blotting detection reagents (</w:t>
      </w:r>
      <w:proofErr w:type="spellStart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ioRad</w:t>
      </w:r>
      <w:proofErr w:type="spellEnd"/>
      <w:r w:rsidRPr="00A802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.</w:t>
      </w:r>
    </w:p>
    <w:p w:rsidR="004D5A8F" w:rsidRPr="00A8026F" w:rsidRDefault="004D5A8F" w:rsidP="004D5A8F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A8026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lastRenderedPageBreak/>
        <w:t>Reagents</w:t>
      </w:r>
    </w:p>
    <w:p w:rsidR="004D5A8F" w:rsidRPr="00A8026F" w:rsidRDefault="004D5A8F" w:rsidP="004D5A8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26F">
        <w:rPr>
          <w:rFonts w:ascii="Times New Roman" w:hAnsi="Times New Roman" w:cs="Times New Roman"/>
          <w:sz w:val="24"/>
          <w:szCs w:val="24"/>
          <w:lang w:val="en-US"/>
        </w:rPr>
        <w:t xml:space="preserve">U0126, SB203580, wortmannin, LY294002, EHop-016 and tunicamycin were purchased from </w:t>
      </w:r>
      <w:proofErr w:type="spellStart"/>
      <w:r w:rsidRPr="00A8026F">
        <w:rPr>
          <w:rFonts w:ascii="Times New Roman" w:hAnsi="Times New Roman" w:cs="Times New Roman"/>
          <w:sz w:val="24"/>
          <w:szCs w:val="24"/>
          <w:lang w:val="en-US"/>
        </w:rPr>
        <w:t>MedChemExpress</w:t>
      </w:r>
      <w:proofErr w:type="spellEnd"/>
      <w:r w:rsidRPr="00A8026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8026F">
        <w:rPr>
          <w:rFonts w:ascii="Times New Roman" w:hAnsi="Times New Roman" w:cs="Times New Roman"/>
          <w:sz w:val="24"/>
          <w:szCs w:val="24"/>
          <w:lang w:val="en-US"/>
        </w:rPr>
        <w:t>Sollentuna</w:t>
      </w:r>
      <w:proofErr w:type="spellEnd"/>
      <w:r w:rsidRPr="00A8026F">
        <w:rPr>
          <w:rFonts w:ascii="Times New Roman" w:hAnsi="Times New Roman" w:cs="Times New Roman"/>
          <w:sz w:val="24"/>
          <w:szCs w:val="24"/>
          <w:lang w:val="en-US"/>
        </w:rPr>
        <w:t xml:space="preserve">, Sweden). </w:t>
      </w:r>
      <w:proofErr w:type="spellStart"/>
      <w:r w:rsidRPr="00A57564">
        <w:rPr>
          <w:rStyle w:val="nfasis"/>
          <w:rFonts w:ascii="Times New Roman" w:hAnsi="Times New Roman" w:cs="Times New Roman"/>
          <w:i w:val="0"/>
          <w:sz w:val="24"/>
          <w:szCs w:val="24"/>
          <w:lang w:val="en-US"/>
          <w:rPrChange w:id="6" w:author="Juanjo Paradinas Hernandez" w:date="2020-01-07T16:19:00Z">
            <w:rPr>
              <w:rStyle w:val="nfasis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Melphalan</w:t>
      </w:r>
      <w:proofErr w:type="spellEnd"/>
      <w:r w:rsidRPr="00A57564">
        <w:rPr>
          <w:rStyle w:val="nfasis"/>
          <w:rFonts w:ascii="Times New Roman" w:hAnsi="Times New Roman" w:cs="Times New Roman"/>
          <w:i w:val="0"/>
          <w:sz w:val="24"/>
          <w:szCs w:val="24"/>
          <w:lang w:val="en-US"/>
          <w:rPrChange w:id="7" w:author="Juanjo Paradinas Hernandez" w:date="2020-01-07T16:19:00Z">
            <w:rPr>
              <w:rStyle w:val="nfasis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and dexamethasone were acquired from Sigma-Aldrich</w:t>
      </w:r>
      <w:ins w:id="8" w:author="ABH" w:date="2020-01-22T12:36:00Z">
        <w:r w:rsidR="007B2C22">
          <w:rPr>
            <w:rStyle w:val="nfasis"/>
            <w:rFonts w:ascii="Times New Roman" w:hAnsi="Times New Roman" w:cs="Times New Roman"/>
            <w:i w:val="0"/>
            <w:sz w:val="24"/>
            <w:szCs w:val="24"/>
            <w:lang w:val="en-US"/>
          </w:rPr>
          <w:t xml:space="preserve"> and</w:t>
        </w:r>
      </w:ins>
      <w:del w:id="9" w:author="ABH" w:date="2020-01-22T12:36:00Z">
        <w:r w:rsidRPr="00A57564" w:rsidDel="007B2C22">
          <w:rPr>
            <w:rStyle w:val="nfasis"/>
            <w:rFonts w:ascii="Times New Roman" w:hAnsi="Times New Roman" w:cs="Times New Roman"/>
            <w:i w:val="0"/>
            <w:sz w:val="24"/>
            <w:szCs w:val="24"/>
            <w:lang w:val="en-US"/>
            <w:rPrChange w:id="10" w:author="Juanjo Paradinas Hernandez" w:date="2020-01-07T16:19:00Z">
              <w:rPr>
                <w:rStyle w:val="nfasis"/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delText>,</w:delText>
        </w:r>
      </w:del>
      <w:r w:rsidRPr="00A57564">
        <w:rPr>
          <w:rStyle w:val="nfasis"/>
          <w:rFonts w:ascii="Times New Roman" w:hAnsi="Times New Roman" w:cs="Times New Roman"/>
          <w:i w:val="0"/>
          <w:sz w:val="24"/>
          <w:szCs w:val="24"/>
          <w:lang w:val="en-US"/>
          <w:rPrChange w:id="11" w:author="Juanjo Paradinas Hernandez" w:date="2020-01-07T16:19:00Z">
            <w:rPr>
              <w:rStyle w:val="nfasis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</w:t>
      </w:r>
      <w:proofErr w:type="spellStart"/>
      <w:r w:rsidRPr="00A57564">
        <w:rPr>
          <w:rStyle w:val="nfasis"/>
          <w:rFonts w:ascii="Times New Roman" w:hAnsi="Times New Roman" w:cs="Times New Roman"/>
          <w:i w:val="0"/>
          <w:sz w:val="24"/>
          <w:szCs w:val="24"/>
          <w:lang w:val="en-US"/>
          <w:rPrChange w:id="12" w:author="Juanjo Paradinas Hernandez" w:date="2020-01-07T16:19:00Z">
            <w:rPr>
              <w:rStyle w:val="nfasis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bortezomib</w:t>
      </w:r>
      <w:proofErr w:type="spellEnd"/>
      <w:r w:rsidRPr="00A8026F">
        <w:rPr>
          <w:rStyle w:val="nfasis"/>
          <w:rFonts w:ascii="Times New Roman" w:hAnsi="Times New Roman" w:cs="Times New Roman"/>
          <w:color w:val="767171" w:themeColor="background2" w:themeShade="80"/>
          <w:sz w:val="24"/>
          <w:szCs w:val="24"/>
          <w:lang w:val="en-US"/>
        </w:rPr>
        <w:t xml:space="preserve"> </w:t>
      </w:r>
      <w:r w:rsidRPr="00A8026F">
        <w:rPr>
          <w:rFonts w:ascii="Times New Roman" w:hAnsi="Times New Roman" w:cs="Times New Roman"/>
          <w:sz w:val="24"/>
          <w:szCs w:val="24"/>
          <w:lang w:val="en-US"/>
        </w:rPr>
        <w:t>from LC Laboratories (Woburn, MA, USA)</w:t>
      </w:r>
      <w:ins w:id="13" w:author="ABH" w:date="2020-01-22T12:36:00Z">
        <w:r w:rsidR="007B2C22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</w:ins>
      <w:del w:id="14" w:author="ABH" w:date="2020-01-22T12:36:00Z">
        <w:r w:rsidRPr="00A8026F" w:rsidDel="007B2C2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and</w:delText>
        </w:r>
        <w:r w:rsidRPr="00A8026F" w:rsidDel="007B2C22">
          <w:rPr>
            <w:rStyle w:val="nfasis"/>
            <w:rFonts w:ascii="Times New Roman" w:hAnsi="Times New Roman" w:cs="Times New Roman"/>
            <w:color w:val="767171" w:themeColor="background2" w:themeShade="80"/>
            <w:sz w:val="24"/>
            <w:szCs w:val="24"/>
            <w:lang w:val="en-US"/>
          </w:rPr>
          <w:delText xml:space="preserve"> </w:delText>
        </w:r>
        <w:r w:rsidRPr="00A8026F" w:rsidDel="007B2C2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lenalidomide from Selleckchem (Houston, TX, USA). </w:delText>
        </w:r>
      </w:del>
    </w:p>
    <w:p w:rsidR="00041F3D" w:rsidRDefault="00041F3D" w:rsidP="004D5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bookmarkStart w:id="15" w:name="_GoBack"/>
      <w:bookmarkEnd w:id="15"/>
    </w:p>
    <w:p w:rsidR="004D5A8F" w:rsidRPr="00A8026F" w:rsidRDefault="004D5A8F" w:rsidP="004D5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A8026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tatistical analysis</w:t>
      </w:r>
    </w:p>
    <w:p w:rsidR="004D5A8F" w:rsidRPr="00A8026F" w:rsidRDefault="004D5A8F" w:rsidP="004D5A8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8026F">
        <w:rPr>
          <w:rFonts w:ascii="Times New Roman" w:hAnsi="Times New Roman" w:cs="Times New Roman"/>
          <w:sz w:val="24"/>
          <w:szCs w:val="24"/>
          <w:lang w:val="en-GB"/>
        </w:rPr>
        <w:t xml:space="preserve">The statistical significance of group differences was assessed using Student's unpaired two-tailed </w:t>
      </w:r>
      <w:r w:rsidRPr="00A8026F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A8026F">
        <w:rPr>
          <w:rFonts w:ascii="Times New Roman" w:hAnsi="Times New Roman" w:cs="Times New Roman"/>
          <w:sz w:val="24"/>
          <w:szCs w:val="24"/>
          <w:lang w:val="en-GB"/>
        </w:rPr>
        <w:t>-test, unless otherwise specified.</w:t>
      </w:r>
      <w:r w:rsidRPr="00A8026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 are summarized as the mean and standard deviation (SD) of at least three determinations.</w:t>
      </w:r>
    </w:p>
    <w:p w:rsidR="004D06B3" w:rsidRPr="004D5A8F" w:rsidRDefault="004D06B3">
      <w:pPr>
        <w:rPr>
          <w:lang w:val="en-GB"/>
        </w:rPr>
      </w:pPr>
    </w:p>
    <w:sectPr w:rsidR="004D06B3" w:rsidRPr="004D5A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anjo Paradinas Hernandez">
    <w15:presenceInfo w15:providerId="Windows Live" w15:userId="a526a516e8f95960"/>
  </w15:person>
  <w15:person w15:author="ABH">
    <w15:presenceInfo w15:providerId="None" w15:userId="AB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A8F"/>
    <w:rsid w:val="00034855"/>
    <w:rsid w:val="00041F3D"/>
    <w:rsid w:val="00051C47"/>
    <w:rsid w:val="00072DC7"/>
    <w:rsid w:val="00090EA4"/>
    <w:rsid w:val="00094B20"/>
    <w:rsid w:val="000B22E0"/>
    <w:rsid w:val="000E276A"/>
    <w:rsid w:val="00100F5A"/>
    <w:rsid w:val="001107E6"/>
    <w:rsid w:val="001461DE"/>
    <w:rsid w:val="00182052"/>
    <w:rsid w:val="00203287"/>
    <w:rsid w:val="00215DF9"/>
    <w:rsid w:val="00250B50"/>
    <w:rsid w:val="00252115"/>
    <w:rsid w:val="00273741"/>
    <w:rsid w:val="00280EA6"/>
    <w:rsid w:val="002940F3"/>
    <w:rsid w:val="002A2A36"/>
    <w:rsid w:val="002A4882"/>
    <w:rsid w:val="002B2BC1"/>
    <w:rsid w:val="002C2CD2"/>
    <w:rsid w:val="002D507D"/>
    <w:rsid w:val="003912B3"/>
    <w:rsid w:val="00391FF3"/>
    <w:rsid w:val="003B2EC7"/>
    <w:rsid w:val="00411235"/>
    <w:rsid w:val="00423B83"/>
    <w:rsid w:val="00462456"/>
    <w:rsid w:val="00471904"/>
    <w:rsid w:val="004727F0"/>
    <w:rsid w:val="004759AC"/>
    <w:rsid w:val="00492CA8"/>
    <w:rsid w:val="004D06B3"/>
    <w:rsid w:val="004D5A8F"/>
    <w:rsid w:val="004D790F"/>
    <w:rsid w:val="005A0E3D"/>
    <w:rsid w:val="005B5ECA"/>
    <w:rsid w:val="005D704E"/>
    <w:rsid w:val="005E675F"/>
    <w:rsid w:val="005E7EB1"/>
    <w:rsid w:val="005F6905"/>
    <w:rsid w:val="006046D6"/>
    <w:rsid w:val="006100D9"/>
    <w:rsid w:val="006B4177"/>
    <w:rsid w:val="006B62D3"/>
    <w:rsid w:val="006C34E8"/>
    <w:rsid w:val="006D5BB8"/>
    <w:rsid w:val="007212EC"/>
    <w:rsid w:val="00724E49"/>
    <w:rsid w:val="00762497"/>
    <w:rsid w:val="007848F7"/>
    <w:rsid w:val="00793CAC"/>
    <w:rsid w:val="007B2458"/>
    <w:rsid w:val="007B2C22"/>
    <w:rsid w:val="007C3E6F"/>
    <w:rsid w:val="00820D18"/>
    <w:rsid w:val="00824D5E"/>
    <w:rsid w:val="0084345C"/>
    <w:rsid w:val="0086583B"/>
    <w:rsid w:val="008D0C9A"/>
    <w:rsid w:val="008E0BAE"/>
    <w:rsid w:val="008E74F5"/>
    <w:rsid w:val="009219E0"/>
    <w:rsid w:val="00943068"/>
    <w:rsid w:val="00953C7C"/>
    <w:rsid w:val="00967CC9"/>
    <w:rsid w:val="00973D99"/>
    <w:rsid w:val="009A2FCA"/>
    <w:rsid w:val="009A5E65"/>
    <w:rsid w:val="009B7E7F"/>
    <w:rsid w:val="009C150F"/>
    <w:rsid w:val="00A0128B"/>
    <w:rsid w:val="00A0173A"/>
    <w:rsid w:val="00A36BC3"/>
    <w:rsid w:val="00A37157"/>
    <w:rsid w:val="00A57564"/>
    <w:rsid w:val="00A662EB"/>
    <w:rsid w:val="00AB6C54"/>
    <w:rsid w:val="00AB78F1"/>
    <w:rsid w:val="00AC1558"/>
    <w:rsid w:val="00AF6988"/>
    <w:rsid w:val="00B37AFC"/>
    <w:rsid w:val="00B40295"/>
    <w:rsid w:val="00B83EDE"/>
    <w:rsid w:val="00B879E6"/>
    <w:rsid w:val="00BB7C71"/>
    <w:rsid w:val="00BC498B"/>
    <w:rsid w:val="00C465A5"/>
    <w:rsid w:val="00C57B5A"/>
    <w:rsid w:val="00C62B9E"/>
    <w:rsid w:val="00C65244"/>
    <w:rsid w:val="00CA4C98"/>
    <w:rsid w:val="00D15FDF"/>
    <w:rsid w:val="00D40BF5"/>
    <w:rsid w:val="00D42EB0"/>
    <w:rsid w:val="00D908E6"/>
    <w:rsid w:val="00DB085D"/>
    <w:rsid w:val="00DC206B"/>
    <w:rsid w:val="00DC5104"/>
    <w:rsid w:val="00E01160"/>
    <w:rsid w:val="00E226DE"/>
    <w:rsid w:val="00E62F99"/>
    <w:rsid w:val="00EA040E"/>
    <w:rsid w:val="00EB4EE0"/>
    <w:rsid w:val="00EF5779"/>
    <w:rsid w:val="00F141B8"/>
    <w:rsid w:val="00F33C3F"/>
    <w:rsid w:val="00F44FB3"/>
    <w:rsid w:val="00F738FC"/>
    <w:rsid w:val="00F90844"/>
    <w:rsid w:val="00FA2F37"/>
    <w:rsid w:val="00FE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41D6C5-5A65-416A-A2AA-79BEBBBF4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A8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4D5A8F"/>
  </w:style>
  <w:style w:type="character" w:styleId="nfasis">
    <w:name w:val="Emphasis"/>
    <w:basedOn w:val="Fuentedeprrafopredeter"/>
    <w:uiPriority w:val="20"/>
    <w:qFormat/>
    <w:rsid w:val="004D5A8F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3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3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6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ina</dc:creator>
  <cp:keywords/>
  <dc:description/>
  <cp:lastModifiedBy>ABH</cp:lastModifiedBy>
  <cp:revision>4</cp:revision>
  <dcterms:created xsi:type="dcterms:W3CDTF">2020-01-07T15:16:00Z</dcterms:created>
  <dcterms:modified xsi:type="dcterms:W3CDTF">2020-01-22T11:36:00Z</dcterms:modified>
</cp:coreProperties>
</file>